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1714" w:rsidRPr="00540BCE" w:rsidRDefault="00931714" w:rsidP="00931714">
      <w:pPr>
        <w:spacing w:before="100" w:beforeAutospacing="1" w:after="100" w:afterAutospacing="1"/>
        <w:jc w:val="center"/>
        <w:outlineLvl w:val="0"/>
        <w:rPr>
          <w:rFonts w:ascii="TH SarabunPSK" w:eastAsia="Times New Roman" w:hAnsi="TH SarabunPSK" w:cs="TH SarabunPSK"/>
          <w:b/>
          <w:bCs/>
          <w:kern w:val="36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b/>
          <w:bCs/>
          <w:kern w:val="36"/>
          <w:sz w:val="28"/>
          <w:szCs w:val="28"/>
          <w:cs/>
          <w14:ligatures w14:val="none"/>
        </w:rPr>
        <w:t>แบบสอบถามเรื่องความรู้และทัศนคติต่อการบริโภคกรด</w:t>
      </w:r>
      <w:proofErr w:type="spellStart"/>
      <w:r w:rsidRPr="00540BCE">
        <w:rPr>
          <w:rFonts w:ascii="TH SarabunPSK" w:eastAsia="Times New Roman" w:hAnsi="TH SarabunPSK" w:cs="TH SarabunPSK" w:hint="cs"/>
          <w:b/>
          <w:bCs/>
          <w:kern w:val="36"/>
          <w:sz w:val="28"/>
          <w:szCs w:val="28"/>
          <w:cs/>
          <w14:ligatures w14:val="none"/>
        </w:rPr>
        <w:t>โฟลิก</w:t>
      </w:r>
      <w:proofErr w:type="spellEnd"/>
    </w:p>
    <w:p w:rsidR="00931714" w:rsidRPr="00540BCE" w:rsidRDefault="00931714" w:rsidP="00931714">
      <w:pPr>
        <w:spacing w:before="100" w:beforeAutospacing="1" w:after="100" w:afterAutospacing="1"/>
        <w:outlineLvl w:val="1"/>
        <w:rPr>
          <w:rFonts w:ascii="TH SarabunPSK" w:eastAsia="Times New Roman" w:hAnsi="TH SarabunPSK" w:cs="TH SarabunPSK"/>
          <w:b/>
          <w:bCs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:cs/>
          <w14:ligatures w14:val="none"/>
        </w:rPr>
        <w:t xml:space="preserve">ตอนที่ </w:t>
      </w: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14:ligatures w14:val="none"/>
        </w:rPr>
        <w:t xml:space="preserve">1: </w:t>
      </w: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:cs/>
          <w14:ligatures w14:val="none"/>
        </w:rPr>
        <w:t>ข้อมูลทั่วไป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1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เพศ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หญิง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2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อายุ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………………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ปี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3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สถานภาพสมรส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โสด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สมรส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–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มีบุตร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สมรส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–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มีบุตร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หย่าร้าง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–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มีบุตร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หย่าร้าง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–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มีบุตร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อื่น ๆ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……………………………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4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ระดับการศึกษาในปัจจุบัน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(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เลือกเพียงข้อเดียว)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ต่ำกว่ามัธยมศึกษาตอนปลาย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ประกาศนียบัตรวิชาชีพ หรือเทียบเท่า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ปริญญาตรี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ศึกษาต่อด้านการแพทย์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ประสงค์ตอบ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5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อาชีพ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(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เลือกเพียงข้อเดียว)</w:t>
      </w:r>
    </w:p>
    <w:p w:rsidR="00525281" w:rsidRDefault="00525281" w:rsidP="00540BCE">
      <w:pPr>
        <w:rPr>
          <w:rFonts w:ascii="Arial" w:eastAsia="Times New Roman" w:hAnsi="Arial" w:cs="Arial"/>
          <w:kern w:val="0"/>
          <w:sz w:val="28"/>
          <w:szCs w:val="28"/>
          <w14:ligatures w14:val="none"/>
        </w:rPr>
      </w:pPr>
      <w:r w:rsidRPr="00525281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3845B3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3845B3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นักศึกษา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ข้าราชการ/พนักงานรัฐ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พนักงานบริษัทเอกชน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ทำงานพาร์ทไท</w:t>
      </w:r>
      <w:proofErr w:type="spellStart"/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ม์</w:t>
      </w:r>
      <w:proofErr w:type="spellEnd"/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แม่บ้าน</w:t>
      </w:r>
    </w:p>
    <w:p w:rsidR="00540BCE" w:rsidRPr="008E08BD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:cs/>
          <w:lang w:val="en-US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ว่างงาน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lastRenderedPageBreak/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ประสงค์ตอบ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6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เคยได้ยินเกี่ยวกับ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“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กรด</w:t>
      </w:r>
      <w:proofErr w:type="spellStart"/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โฟลิก</w:t>
      </w:r>
      <w:proofErr w:type="spellEnd"/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(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</w:t>
      </w:r>
      <w:r w:rsidR="003845B3">
        <w:rPr>
          <w:rFonts w:ascii="TH SarabunPSK" w:eastAsia="Times New Roman" w:hAnsi="TH SarabunPSK" w:cs="TH SarabunPSK"/>
          <w:kern w:val="0"/>
          <w:sz w:val="28"/>
          <w:szCs w:val="28"/>
          <w:lang w:val="en-US"/>
          <w14:ligatures w14:val="none"/>
        </w:rPr>
        <w:t>a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cid)”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มาก่อนหรือไม่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?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เคย</w:t>
      </w:r>
    </w:p>
    <w:p w:rsidR="00540BCE" w:rsidRPr="00540BCE" w:rsidRDefault="00540BCE" w:rsidP="00540BCE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เคย</w:t>
      </w:r>
    </w:p>
    <w:p w:rsidR="00931714" w:rsidRPr="00540BCE" w:rsidRDefault="00931714" w:rsidP="00931714">
      <w:pPr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</w:p>
    <w:p w:rsidR="00931714" w:rsidRPr="00540BCE" w:rsidRDefault="00931714" w:rsidP="00931714">
      <w:pPr>
        <w:spacing w:before="100" w:beforeAutospacing="1" w:after="100" w:afterAutospacing="1"/>
        <w:outlineLvl w:val="1"/>
        <w:rPr>
          <w:rFonts w:ascii="TH SarabunPSK" w:eastAsia="Times New Roman" w:hAnsi="TH SarabunPSK" w:cs="TH SarabunPSK"/>
          <w:b/>
          <w:bCs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:cs/>
          <w14:ligatures w14:val="none"/>
        </w:rPr>
        <w:t xml:space="preserve">ตอนที่ </w:t>
      </w: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14:ligatures w14:val="none"/>
        </w:rPr>
        <w:t xml:space="preserve">2: </w:t>
      </w: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:cs/>
          <w14:ligatures w14:val="none"/>
        </w:rPr>
        <w:t>ข้อคำถามด้านความรู้ (</w:t>
      </w: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14:ligatures w14:val="none"/>
        </w:rPr>
        <w:t>Knowledge questions)</w:t>
      </w:r>
    </w:p>
    <w:p w:rsidR="00931714" w:rsidRPr="00540BCE" w:rsidRDefault="00540BCE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:lang w:val="en-US"/>
          <w14:ligatures w14:val="none"/>
        </w:rPr>
      </w:pPr>
      <w:r>
        <w:rPr>
          <w:rFonts w:ascii="TH SarabunPSK" w:eastAsia="Times New Roman" w:hAnsi="TH SarabunPSK" w:cs="TH SarabunPSK"/>
          <w:i/>
          <w:iCs/>
          <w:kern w:val="0"/>
          <w:sz w:val="28"/>
          <w:szCs w:val="28"/>
          <w:lang w:val="en-US"/>
          <w14:ligatures w14:val="none"/>
        </w:rPr>
        <w:t>(</w:t>
      </w:r>
      <w:r w:rsidR="00931714" w:rsidRPr="00540BCE">
        <w:rPr>
          <w:rFonts w:ascii="TH SarabunPSK" w:eastAsia="Times New Roman" w:hAnsi="TH SarabunPSK" w:cs="TH SarabunPSK" w:hint="cs"/>
          <w:i/>
          <w:iCs/>
          <w:kern w:val="0"/>
          <w:sz w:val="28"/>
          <w:szCs w:val="28"/>
          <w:cs/>
          <w14:ligatures w14:val="none"/>
        </w:rPr>
        <w:t>ตอบเพียงหนึ่งข้อในแต่ละคำถาม</w:t>
      </w:r>
      <w:r>
        <w:rPr>
          <w:rFonts w:ascii="TH SarabunPSK" w:eastAsia="Times New Roman" w:hAnsi="TH SarabunPSK" w:cs="TH SarabunPSK"/>
          <w:i/>
          <w:iCs/>
          <w:kern w:val="0"/>
          <w:sz w:val="28"/>
          <w:szCs w:val="28"/>
          <w:lang w:val="en-US"/>
          <w14:ligatures w14:val="none"/>
        </w:rPr>
        <w:t>)</w:t>
      </w:r>
    </w:p>
    <w:p w:rsidR="00931714" w:rsidRPr="00540BCE" w:rsidRDefault="00931714" w:rsidP="00931714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left="360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ประเทศไทยมีเด็กพิการแต่กำเนิดประมาณ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30,000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คนต่อปี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ถูก 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ิด </w:t>
      </w:r>
    </w:p>
    <w:p w:rsidR="00931714" w:rsidRPr="00540BCE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แน่ใจ/ไม่ทราบ</w:t>
      </w:r>
    </w:p>
    <w:p w:rsidR="00931714" w:rsidRPr="00540BCE" w:rsidRDefault="00931714" w:rsidP="00931714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left="360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ภาวะปากแหว่งเพดานโหว่ไม่ถือเป็นความพิการแต่กำเนิด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ถูก 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ิด </w:t>
      </w:r>
    </w:p>
    <w:p w:rsidR="00931714" w:rsidRPr="00540BCE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แน่ใจ/ไม่ทราบ</w:t>
      </w:r>
    </w:p>
    <w:p w:rsidR="00931714" w:rsidRPr="00540BCE" w:rsidRDefault="00931714" w:rsidP="00931714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left="360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พบในอาหารธรรมชาติ เช่น ผักใบเขียว ไข่แดง ตับ ถั่ว รวมถึงอาหารเสริมและวิตามิน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ถูก 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ิด </w:t>
      </w:r>
    </w:p>
    <w:p w:rsidR="00931714" w:rsidRPr="00540BCE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แน่ใจ/ไม่ทราบ</w:t>
      </w:r>
    </w:p>
    <w:p w:rsidR="00931714" w:rsidRPr="00540BCE" w:rsidRDefault="00931714" w:rsidP="00931714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left="360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ปัจจุบันหลายประเทศผสม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ลงในอาหาร เช่น ข้าว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ถูก 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lastRenderedPageBreak/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ิด </w:t>
      </w:r>
    </w:p>
    <w:p w:rsidR="00931714" w:rsidRPr="00540BCE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แน่ใจ/ไม่ทราบ</w:t>
      </w:r>
    </w:p>
    <w:p w:rsidR="00931714" w:rsidRPr="00540BCE" w:rsidRDefault="00931714" w:rsidP="00931714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left="360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ควรบริโภค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ตั้งแต่ก่อนตั้งครรภ์จนถึง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3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เดือนแรกของการตั้งครรภ์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ถูก 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ิด </w:t>
      </w:r>
    </w:p>
    <w:p w:rsidR="00931714" w:rsidRPr="00540BCE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แน่ใจ/ไม่ทราบ</w:t>
      </w:r>
    </w:p>
    <w:p w:rsidR="00931714" w:rsidRPr="00540BCE" w:rsidRDefault="00931714" w:rsidP="00931714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left="360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ู้หญิงตั้งครรภ์ควรบริโภค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5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มิลลิกรัมต่อวัน เพื่อลดความเสี่ยงทารกพิการแต่กำเนิด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ถูก 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ิด </w:t>
      </w:r>
    </w:p>
    <w:p w:rsidR="00931714" w:rsidRPr="00540BCE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แน่ใจ/ไม่ทราบ</w:t>
      </w:r>
    </w:p>
    <w:p w:rsidR="00931714" w:rsidRPr="00540BCE" w:rsidRDefault="00931714" w:rsidP="00931714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left="360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สามารถขับออกจากร่างกายได้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ถูก 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ิด </w:t>
      </w:r>
    </w:p>
    <w:p w:rsidR="00931714" w:rsidRPr="00540BCE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แน่ใจ/ไม่ทราบ</w:t>
      </w:r>
    </w:p>
    <w:p w:rsidR="00931714" w:rsidRPr="00540BCE" w:rsidRDefault="00931714" w:rsidP="00931714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left="360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ู้หญิงวัยเจริญพันธุ์เท่านั้นที่สามารถรับประทาน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ด้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ถูก </w:t>
      </w:r>
    </w:p>
    <w:p w:rsidR="00525281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ผิด </w:t>
      </w:r>
    </w:p>
    <w:p w:rsidR="00931714" w:rsidRPr="00540BCE" w:rsidRDefault="00931714" w:rsidP="00540BCE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ม่แน่ใจ/ไม่ทราบ</w:t>
      </w:r>
    </w:p>
    <w:p w:rsidR="00931714" w:rsidRPr="00540BCE" w:rsidRDefault="00931714" w:rsidP="00931714">
      <w:pPr>
        <w:spacing w:before="100" w:beforeAutospacing="1" w:after="100" w:afterAutospacing="1"/>
        <w:outlineLvl w:val="1"/>
        <w:rPr>
          <w:rFonts w:ascii="TH SarabunPSK" w:eastAsia="Times New Roman" w:hAnsi="TH SarabunPSK" w:cs="TH SarabunPSK"/>
          <w:b/>
          <w:bCs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:cs/>
          <w14:ligatures w14:val="none"/>
        </w:rPr>
        <w:t xml:space="preserve">ตอนที่ </w:t>
      </w: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14:ligatures w14:val="none"/>
        </w:rPr>
        <w:t xml:space="preserve">3: </w:t>
      </w: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:cs/>
          <w14:ligatures w14:val="none"/>
        </w:rPr>
        <w:t>ข้อคำถามด้านทัศนคติ (</w:t>
      </w:r>
      <w:r w:rsidRPr="00540BCE">
        <w:rPr>
          <w:rFonts w:ascii="TH SarabunPSK" w:eastAsia="Times New Roman" w:hAnsi="TH SarabunPSK" w:cs="TH SarabunPSK" w:hint="cs"/>
          <w:b/>
          <w:bCs/>
          <w:kern w:val="0"/>
          <w:sz w:val="28"/>
          <w:szCs w:val="28"/>
          <w14:ligatures w14:val="none"/>
        </w:rPr>
        <w:t>Attitude questions)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i/>
          <w:iCs/>
          <w:kern w:val="0"/>
          <w:sz w:val="28"/>
          <w:szCs w:val="28"/>
          <w:cs/>
          <w14:ligatures w14:val="none"/>
        </w:rPr>
        <w:lastRenderedPageBreak/>
        <w:t xml:space="preserve">ใช้มาตราส่วน </w:t>
      </w:r>
      <w:r w:rsidRPr="00540BCE">
        <w:rPr>
          <w:rFonts w:ascii="TH SarabunPSK" w:eastAsia="Times New Roman" w:hAnsi="TH SarabunPSK" w:cs="TH SarabunPSK" w:hint="cs"/>
          <w:i/>
          <w:iCs/>
          <w:kern w:val="0"/>
          <w:sz w:val="28"/>
          <w:szCs w:val="28"/>
          <w14:ligatures w14:val="none"/>
        </w:rPr>
        <w:t xml:space="preserve">5 </w:t>
      </w:r>
      <w:r w:rsidRPr="00540BCE">
        <w:rPr>
          <w:rFonts w:ascii="TH SarabunPSK" w:eastAsia="Times New Roman" w:hAnsi="TH SarabunPSK" w:cs="TH SarabunPSK" w:hint="cs"/>
          <w:i/>
          <w:iCs/>
          <w:kern w:val="0"/>
          <w:sz w:val="28"/>
          <w:szCs w:val="28"/>
          <w:cs/>
          <w14:ligatures w14:val="none"/>
        </w:rPr>
        <w:t>ระดับ (</w:t>
      </w:r>
      <w:r w:rsidRPr="00540BCE">
        <w:rPr>
          <w:rFonts w:ascii="TH SarabunPSK" w:eastAsia="Times New Roman" w:hAnsi="TH SarabunPSK" w:cs="TH SarabunPSK" w:hint="cs"/>
          <w:i/>
          <w:iCs/>
          <w:kern w:val="0"/>
          <w:sz w:val="28"/>
          <w:szCs w:val="28"/>
          <w14:ligatures w14:val="none"/>
        </w:rPr>
        <w:t xml:space="preserve">1 </w:t>
      </w:r>
      <w:r w:rsidRPr="00540BCE">
        <w:rPr>
          <w:rFonts w:ascii="TH SarabunPSK" w:eastAsia="Times New Roman" w:hAnsi="TH SarabunPSK" w:cs="TH SarabunPSK" w:hint="cs"/>
          <w:i/>
          <w:iCs/>
          <w:kern w:val="0"/>
          <w:sz w:val="28"/>
          <w:szCs w:val="28"/>
          <w:cs/>
          <w14:ligatures w14:val="none"/>
        </w:rPr>
        <w:t xml:space="preserve">ไม่เห็นด้วยอย่างยิ่ง </w:t>
      </w:r>
      <w:r w:rsidRPr="00540BCE">
        <w:rPr>
          <w:rFonts w:ascii="TH SarabunPSK" w:eastAsia="Times New Roman" w:hAnsi="TH SarabunPSK" w:cs="TH SarabunPSK" w:hint="cs"/>
          <w:i/>
          <w:iCs/>
          <w:kern w:val="0"/>
          <w:sz w:val="28"/>
          <w:szCs w:val="28"/>
          <w14:ligatures w14:val="none"/>
        </w:rPr>
        <w:t xml:space="preserve">– 5 </w:t>
      </w:r>
      <w:r w:rsidRPr="00540BCE">
        <w:rPr>
          <w:rFonts w:ascii="TH SarabunPSK" w:eastAsia="Times New Roman" w:hAnsi="TH SarabunPSK" w:cs="TH SarabunPSK" w:hint="cs"/>
          <w:i/>
          <w:iCs/>
          <w:kern w:val="0"/>
          <w:sz w:val="28"/>
          <w:szCs w:val="28"/>
          <w:cs/>
          <w14:ligatures w14:val="none"/>
        </w:rPr>
        <w:t>เห็นด้วยอย่างยิ่ง)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15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เห็นสมควรว่าผู้หญิงวัยเจริญพันธุ์ควรบริโภค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Folic acid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16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จะเลือกรับประทานอาหาร/เครื่องดื่มที่ผสม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แม้มีราคาแพงกว่า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17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หากมีคนรู้จักแนะนำให้บริโภค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ท่านจะไม่ลังเลที่จะปฏิบัติตา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18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เห็นด้วยหากมีกฎหมายบังคับให้ผสม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ลงในข้าว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19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คิดว่าการบริโภค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ตั้งแต่ก่อนตั้งครรภ์ถึง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3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เดือนแรก เป็นผลดีมากกว่าผลเสีย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20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คิดว่าการบริโภค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ระหว่างตั้งครรภ์สามารถป้องกันความพิการแต่กำเนิดได้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21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หากมีแผนตั้งครรภ์ ท่านจะซื้อ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มารับประทาน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22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เห็นด้วยหากมีการแจก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ฟรีแก่หญิงวัยเจริญพันธุ์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23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คิดว่า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สามารถหาซื้อได้ตามร้านขายยาทั่วไป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:lang w:val="en-US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24.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ท่านเห็นด้วยหากรัฐบาลสนับสนุนให้ประชาชนเข้าถึง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 xml:space="preserve">Folic acid 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>ได้ง่ายขึ้น</w:t>
      </w:r>
    </w:p>
    <w:p w:rsidR="00931714" w:rsidRPr="00540BCE" w:rsidRDefault="00931714" w:rsidP="00931714">
      <w:pPr>
        <w:spacing w:before="100" w:beforeAutospacing="1" w:after="100" w:afterAutospacing="1"/>
        <w:rPr>
          <w:rFonts w:ascii="TH SarabunPSK" w:eastAsia="Times New Roman" w:hAnsi="TH SarabunPSK" w:cs="TH SarabunPSK"/>
          <w:kern w:val="0"/>
          <w:sz w:val="28"/>
          <w:szCs w:val="28"/>
          <w14:ligatures w14:val="none"/>
        </w:rPr>
      </w:pP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lastRenderedPageBreak/>
        <w:t>1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2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3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4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ab/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14:ligatures w14:val="none"/>
        </w:rPr>
        <w:t>5</w:t>
      </w:r>
      <w:r w:rsidRPr="00540BCE">
        <w:rPr>
          <w:rFonts w:ascii="TH SarabunPSK" w:eastAsia="Times New Roman" w:hAnsi="TH SarabunPSK" w:cs="TH SarabunPSK" w:hint="cs"/>
          <w:kern w:val="0"/>
          <w:sz w:val="28"/>
          <w:szCs w:val="28"/>
          <w:cs/>
          <w14:ligatures w14:val="none"/>
        </w:rPr>
        <w:t xml:space="preserve"> </w:t>
      </w:r>
      <w:r w:rsidRPr="00540BCE">
        <w:rPr>
          <w:rFonts w:ascii="Arial" w:eastAsia="Times New Roman" w:hAnsi="Arial" w:cs="Arial"/>
          <w:kern w:val="0"/>
          <w:sz w:val="28"/>
          <w:szCs w:val="28"/>
          <w14:ligatures w14:val="none"/>
        </w:rPr>
        <w:t>□</w:t>
      </w:r>
    </w:p>
    <w:p w:rsidR="00E32FD1" w:rsidRPr="00540BCE" w:rsidRDefault="00E32FD1">
      <w:pPr>
        <w:rPr>
          <w:rFonts w:ascii="TH SarabunPSK" w:hAnsi="TH SarabunPSK" w:cs="TH SarabunPSK"/>
          <w:sz w:val="28"/>
          <w:szCs w:val="28"/>
        </w:rPr>
      </w:pPr>
    </w:p>
    <w:sectPr w:rsidR="00E32FD1" w:rsidRPr="00540BCE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B0EB0" w:rsidRDefault="00FB0EB0" w:rsidP="00946CD5">
      <w:r>
        <w:separator/>
      </w:r>
    </w:p>
  </w:endnote>
  <w:endnote w:type="continuationSeparator" w:id="0">
    <w:p w:rsidR="00FB0EB0" w:rsidRDefault="00FB0EB0" w:rsidP="00946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706594"/>
      <w:docPartObj>
        <w:docPartGallery w:val="Page Numbers (Bottom of Page)"/>
        <w:docPartUnique/>
      </w:docPartObj>
    </w:sdtPr>
    <w:sdtContent>
      <w:p w:rsidR="00946CD5" w:rsidRDefault="00946CD5" w:rsidP="006252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46CD5" w:rsidRDefault="00946CD5" w:rsidP="00946C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991448921"/>
      <w:docPartObj>
        <w:docPartGallery w:val="Page Numbers (Bottom of Page)"/>
        <w:docPartUnique/>
      </w:docPartObj>
    </w:sdtPr>
    <w:sdtContent>
      <w:p w:rsidR="00625237" w:rsidRDefault="00625237" w:rsidP="00F502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  <w:cs/>
          </w:rPr>
          <w:fldChar w:fldCharType="end"/>
        </w:r>
      </w:p>
    </w:sdtContent>
  </w:sdt>
  <w:p w:rsidR="00946CD5" w:rsidRDefault="008E08BD" w:rsidP="008E08BD">
    <w:pPr>
      <w:pStyle w:val="Footer"/>
      <w:ind w:right="360"/>
    </w:pPr>
    <w:r>
      <w:t xml:space="preserve">© 2025 Rana Ali Al-Qaari et al. </w:t>
    </w:r>
    <w:r>
      <w:rPr>
        <w:rFonts w:hint="cs"/>
        <w:cs/>
      </w:rPr>
      <w:t xml:space="preserve"> </w:t>
    </w:r>
    <w:r>
      <w:t>Original questionnaire developed by the authors. Licensed under CC BY 4.0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B0EB0" w:rsidRDefault="00FB0EB0" w:rsidP="00946CD5">
      <w:r>
        <w:separator/>
      </w:r>
    </w:p>
  </w:footnote>
  <w:footnote w:type="continuationSeparator" w:id="0">
    <w:p w:rsidR="00FB0EB0" w:rsidRDefault="00FB0EB0" w:rsidP="00946C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975F5"/>
    <w:multiLevelType w:val="multilevel"/>
    <w:tmpl w:val="F7482906"/>
    <w:lvl w:ilvl="0">
      <w:start w:val="7"/>
      <w:numFmt w:val="decimal"/>
      <w:lvlText w:val="%1."/>
      <w:lvlJc w:val="left"/>
      <w:pPr>
        <w:tabs>
          <w:tab w:val="num" w:pos="-630"/>
        </w:tabs>
        <w:ind w:left="-630" w:hanging="360"/>
      </w:pPr>
    </w:lvl>
    <w:lvl w:ilvl="1" w:tentative="1">
      <w:start w:val="1"/>
      <w:numFmt w:val="decimal"/>
      <w:lvlText w:val="%2."/>
      <w:lvlJc w:val="left"/>
      <w:pPr>
        <w:tabs>
          <w:tab w:val="num" w:pos="90"/>
        </w:tabs>
        <w:ind w:left="90" w:hanging="360"/>
      </w:pPr>
    </w:lvl>
    <w:lvl w:ilvl="2" w:tentative="1">
      <w:start w:val="1"/>
      <w:numFmt w:val="decimal"/>
      <w:lvlText w:val="%3."/>
      <w:lvlJc w:val="left"/>
      <w:pPr>
        <w:tabs>
          <w:tab w:val="num" w:pos="810"/>
        </w:tabs>
        <w:ind w:left="810" w:hanging="360"/>
      </w:pPr>
    </w:lvl>
    <w:lvl w:ilvl="3" w:tentative="1">
      <w:start w:val="1"/>
      <w:numFmt w:val="decimal"/>
      <w:lvlText w:val="%4."/>
      <w:lvlJc w:val="left"/>
      <w:pPr>
        <w:tabs>
          <w:tab w:val="num" w:pos="1530"/>
        </w:tabs>
        <w:ind w:left="1530" w:hanging="360"/>
      </w:pPr>
    </w:lvl>
    <w:lvl w:ilvl="4" w:tentative="1">
      <w:start w:val="1"/>
      <w:numFmt w:val="decimal"/>
      <w:lvlText w:val="%5."/>
      <w:lvlJc w:val="left"/>
      <w:pPr>
        <w:tabs>
          <w:tab w:val="num" w:pos="2250"/>
        </w:tabs>
        <w:ind w:left="2250" w:hanging="360"/>
      </w:pPr>
    </w:lvl>
    <w:lvl w:ilvl="5" w:tentative="1">
      <w:start w:val="1"/>
      <w:numFmt w:val="decimal"/>
      <w:lvlText w:val="%6."/>
      <w:lvlJc w:val="left"/>
      <w:pPr>
        <w:tabs>
          <w:tab w:val="num" w:pos="2970"/>
        </w:tabs>
        <w:ind w:left="2970" w:hanging="360"/>
      </w:pPr>
    </w:lvl>
    <w:lvl w:ilvl="6" w:tentative="1">
      <w:start w:val="1"/>
      <w:numFmt w:val="decimal"/>
      <w:lvlText w:val="%7."/>
      <w:lvlJc w:val="left"/>
      <w:pPr>
        <w:tabs>
          <w:tab w:val="num" w:pos="3690"/>
        </w:tabs>
        <w:ind w:left="3690" w:hanging="360"/>
      </w:pPr>
    </w:lvl>
    <w:lvl w:ilvl="7" w:tentative="1">
      <w:start w:val="1"/>
      <w:numFmt w:val="decimal"/>
      <w:lvlText w:val="%8."/>
      <w:lvlJc w:val="left"/>
      <w:pPr>
        <w:tabs>
          <w:tab w:val="num" w:pos="4410"/>
        </w:tabs>
        <w:ind w:left="4410" w:hanging="360"/>
      </w:pPr>
    </w:lvl>
    <w:lvl w:ilvl="8" w:tentative="1">
      <w:start w:val="1"/>
      <w:numFmt w:val="decimal"/>
      <w:lvlText w:val="%9."/>
      <w:lvlJc w:val="left"/>
      <w:pPr>
        <w:tabs>
          <w:tab w:val="num" w:pos="5130"/>
        </w:tabs>
        <w:ind w:left="5130" w:hanging="360"/>
      </w:pPr>
    </w:lvl>
  </w:abstractNum>
  <w:abstractNum w:abstractNumId="1" w15:restartNumberingAfterBreak="0">
    <w:nsid w:val="51CD678F"/>
    <w:multiLevelType w:val="multilevel"/>
    <w:tmpl w:val="38DE2CB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3253761">
    <w:abstractNumId w:val="1"/>
  </w:num>
  <w:num w:numId="2" w16cid:durableId="446586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14"/>
    <w:rsid w:val="00005E07"/>
    <w:rsid w:val="000441C3"/>
    <w:rsid w:val="000527DD"/>
    <w:rsid w:val="00056F30"/>
    <w:rsid w:val="00056F4B"/>
    <w:rsid w:val="00096F42"/>
    <w:rsid w:val="000A72C9"/>
    <w:rsid w:val="000F171A"/>
    <w:rsid w:val="000F2BFD"/>
    <w:rsid w:val="00103469"/>
    <w:rsid w:val="00122D75"/>
    <w:rsid w:val="00127598"/>
    <w:rsid w:val="00143303"/>
    <w:rsid w:val="0015514D"/>
    <w:rsid w:val="00165980"/>
    <w:rsid w:val="00172510"/>
    <w:rsid w:val="001777DC"/>
    <w:rsid w:val="00185933"/>
    <w:rsid w:val="00190BC3"/>
    <w:rsid w:val="00192C3C"/>
    <w:rsid w:val="001B00BC"/>
    <w:rsid w:val="001E4F59"/>
    <w:rsid w:val="00201470"/>
    <w:rsid w:val="00206BCB"/>
    <w:rsid w:val="00274B7D"/>
    <w:rsid w:val="0029697F"/>
    <w:rsid w:val="002B1E60"/>
    <w:rsid w:val="002C596D"/>
    <w:rsid w:val="002C7264"/>
    <w:rsid w:val="002D55A6"/>
    <w:rsid w:val="002F501D"/>
    <w:rsid w:val="003003B5"/>
    <w:rsid w:val="003368F1"/>
    <w:rsid w:val="00346587"/>
    <w:rsid w:val="00347460"/>
    <w:rsid w:val="00347A8A"/>
    <w:rsid w:val="00352702"/>
    <w:rsid w:val="0038453F"/>
    <w:rsid w:val="003845B3"/>
    <w:rsid w:val="00387FB8"/>
    <w:rsid w:val="003A2513"/>
    <w:rsid w:val="003D1ECA"/>
    <w:rsid w:val="003E3B31"/>
    <w:rsid w:val="003F286D"/>
    <w:rsid w:val="003F729A"/>
    <w:rsid w:val="004213DD"/>
    <w:rsid w:val="004413C9"/>
    <w:rsid w:val="004871E5"/>
    <w:rsid w:val="004E4EA0"/>
    <w:rsid w:val="00514C3E"/>
    <w:rsid w:val="00525281"/>
    <w:rsid w:val="00540BCE"/>
    <w:rsid w:val="0054551F"/>
    <w:rsid w:val="00553572"/>
    <w:rsid w:val="00553ED6"/>
    <w:rsid w:val="00555F17"/>
    <w:rsid w:val="00572320"/>
    <w:rsid w:val="005774A1"/>
    <w:rsid w:val="00577E19"/>
    <w:rsid w:val="005823AD"/>
    <w:rsid w:val="005A268C"/>
    <w:rsid w:val="005C3CEA"/>
    <w:rsid w:val="005E1420"/>
    <w:rsid w:val="005E1995"/>
    <w:rsid w:val="005F34F9"/>
    <w:rsid w:val="00613810"/>
    <w:rsid w:val="00625237"/>
    <w:rsid w:val="00672C98"/>
    <w:rsid w:val="00681002"/>
    <w:rsid w:val="00686DC5"/>
    <w:rsid w:val="006E37C0"/>
    <w:rsid w:val="007477BF"/>
    <w:rsid w:val="00754610"/>
    <w:rsid w:val="0076166E"/>
    <w:rsid w:val="00771B40"/>
    <w:rsid w:val="007744A6"/>
    <w:rsid w:val="00775681"/>
    <w:rsid w:val="0078028C"/>
    <w:rsid w:val="00784AFA"/>
    <w:rsid w:val="007A6933"/>
    <w:rsid w:val="007B04EA"/>
    <w:rsid w:val="007B56EF"/>
    <w:rsid w:val="007C2615"/>
    <w:rsid w:val="007C263A"/>
    <w:rsid w:val="007C2692"/>
    <w:rsid w:val="007C4D39"/>
    <w:rsid w:val="007C5289"/>
    <w:rsid w:val="00801025"/>
    <w:rsid w:val="00820016"/>
    <w:rsid w:val="00832649"/>
    <w:rsid w:val="0087115D"/>
    <w:rsid w:val="00892ECC"/>
    <w:rsid w:val="008B05F1"/>
    <w:rsid w:val="008B6761"/>
    <w:rsid w:val="008C5AA4"/>
    <w:rsid w:val="008D404F"/>
    <w:rsid w:val="008E08BD"/>
    <w:rsid w:val="008F4AEC"/>
    <w:rsid w:val="008F50C7"/>
    <w:rsid w:val="00930095"/>
    <w:rsid w:val="00931304"/>
    <w:rsid w:val="00931714"/>
    <w:rsid w:val="00933A48"/>
    <w:rsid w:val="009371AF"/>
    <w:rsid w:val="00946CD5"/>
    <w:rsid w:val="00952218"/>
    <w:rsid w:val="009651B0"/>
    <w:rsid w:val="009974E8"/>
    <w:rsid w:val="009A1046"/>
    <w:rsid w:val="009E354A"/>
    <w:rsid w:val="009F4DD7"/>
    <w:rsid w:val="00A27FE2"/>
    <w:rsid w:val="00A30073"/>
    <w:rsid w:val="00A601D9"/>
    <w:rsid w:val="00A96220"/>
    <w:rsid w:val="00AA2F57"/>
    <w:rsid w:val="00AA3AFF"/>
    <w:rsid w:val="00AA62D7"/>
    <w:rsid w:val="00AE461D"/>
    <w:rsid w:val="00AE6136"/>
    <w:rsid w:val="00B45AC4"/>
    <w:rsid w:val="00B62031"/>
    <w:rsid w:val="00B758AC"/>
    <w:rsid w:val="00BC23BF"/>
    <w:rsid w:val="00BC3F89"/>
    <w:rsid w:val="00BD3AF0"/>
    <w:rsid w:val="00BE1D7B"/>
    <w:rsid w:val="00BF4C80"/>
    <w:rsid w:val="00C20C0C"/>
    <w:rsid w:val="00C34F6F"/>
    <w:rsid w:val="00C41AFD"/>
    <w:rsid w:val="00C67E67"/>
    <w:rsid w:val="00C92107"/>
    <w:rsid w:val="00CA10D3"/>
    <w:rsid w:val="00D0058C"/>
    <w:rsid w:val="00D305F0"/>
    <w:rsid w:val="00D3697E"/>
    <w:rsid w:val="00D4393B"/>
    <w:rsid w:val="00D81631"/>
    <w:rsid w:val="00DA1142"/>
    <w:rsid w:val="00DB0231"/>
    <w:rsid w:val="00DB2331"/>
    <w:rsid w:val="00DC429E"/>
    <w:rsid w:val="00DC64E5"/>
    <w:rsid w:val="00DF40A0"/>
    <w:rsid w:val="00E0081C"/>
    <w:rsid w:val="00E32FD1"/>
    <w:rsid w:val="00E3677C"/>
    <w:rsid w:val="00E72857"/>
    <w:rsid w:val="00E9158D"/>
    <w:rsid w:val="00EA2170"/>
    <w:rsid w:val="00F00451"/>
    <w:rsid w:val="00F302D1"/>
    <w:rsid w:val="00F369F9"/>
    <w:rsid w:val="00F74DAC"/>
    <w:rsid w:val="00FA0C0B"/>
    <w:rsid w:val="00FA3AEE"/>
    <w:rsid w:val="00FB0EB0"/>
    <w:rsid w:val="00FD6F4B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5E2C4"/>
  <w15:chartTrackingRefBased/>
  <w15:docId w15:val="{9A2CAABE-5EFF-8248-BFD0-134AD992D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link w:val="Heading1Char"/>
    <w:uiPriority w:val="9"/>
    <w:qFormat/>
    <w:rsid w:val="0093171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93171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71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1714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p1">
    <w:name w:val="p1"/>
    <w:basedOn w:val="Normal"/>
    <w:rsid w:val="009317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s1">
    <w:name w:val="s1"/>
    <w:basedOn w:val="DefaultParagraphFont"/>
    <w:rsid w:val="00931714"/>
  </w:style>
  <w:style w:type="paragraph" w:customStyle="1" w:styleId="p2">
    <w:name w:val="p2"/>
    <w:basedOn w:val="Normal"/>
    <w:rsid w:val="009317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3">
    <w:name w:val="p3"/>
    <w:basedOn w:val="Normal"/>
    <w:rsid w:val="009317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4">
    <w:name w:val="p4"/>
    <w:basedOn w:val="Normal"/>
    <w:rsid w:val="009317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6C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CD5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946CD5"/>
  </w:style>
  <w:style w:type="paragraph" w:styleId="Header">
    <w:name w:val="header"/>
    <w:basedOn w:val="Normal"/>
    <w:link w:val="HeaderChar"/>
    <w:uiPriority w:val="99"/>
    <w:unhideWhenUsed/>
    <w:rsid w:val="008E08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08BD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9895">
          <w:blockQuote w:val="1"/>
          <w:marLeft w:val="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7692">
          <w:blockQuote w:val="1"/>
          <w:marLeft w:val="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6586">
          <w:blockQuote w:val="1"/>
          <w:marLeft w:val="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ta Tantipoj</dc:creator>
  <cp:keywords/>
  <dc:description/>
  <cp:lastModifiedBy>Chanita Tantipoj</cp:lastModifiedBy>
  <cp:revision>4</cp:revision>
  <dcterms:created xsi:type="dcterms:W3CDTF">2025-11-25T12:03:00Z</dcterms:created>
  <dcterms:modified xsi:type="dcterms:W3CDTF">2026-04-02T13:49:00Z</dcterms:modified>
</cp:coreProperties>
</file>